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000"/>
      </w:tblPr>
      <w:tblGrid>
        <w:gridCol w:w="3943"/>
        <w:gridCol w:w="2309"/>
        <w:gridCol w:w="2308"/>
        <w:gridCol w:w="2308"/>
        <w:gridCol w:w="2308"/>
      </w:tblGrid>
      <w:tr w:rsidR="004D7094" w:rsidTr="001F59DB">
        <w:trPr>
          <w:divId w:val="724645415"/>
        </w:trPr>
        <w:tc>
          <w:tcPr>
            <w:tcW w:w="0" w:type="auto"/>
            <w:gridSpan w:val="5"/>
            <w:tcBorders>
              <w:top w:val="single" w:sz="12" w:space="0" w:color="000000"/>
            </w:tcBorders>
          </w:tcPr>
          <w:p w:rsidR="004D7094" w:rsidRPr="001F59DB" w:rsidRDefault="004D7094" w:rsidP="0030201D">
            <w:pPr>
              <w:pStyle w:val="NormalWeb"/>
              <w:spacing w:line="300" w:lineRule="auto"/>
              <w:jc w:val="center"/>
              <w:rPr>
                <w:b/>
                <w:bCs/>
              </w:rPr>
            </w:pPr>
            <w:r w:rsidRPr="001F59DB">
              <w:rPr>
                <w:sz w:val="20"/>
                <w:szCs w:val="20"/>
              </w:rPr>
              <w:br/>
            </w:r>
            <w:r w:rsidRPr="001F59DB">
              <w:rPr>
                <w:b/>
                <w:bCs/>
              </w:rPr>
              <w:t> </w:t>
            </w:r>
            <w:r w:rsidRPr="001F59DB">
              <w:rPr>
                <w:b/>
                <w:bCs/>
              </w:rPr>
              <w:br/>
            </w:r>
            <w:r w:rsidR="0030201D">
              <w:rPr>
                <w:b/>
                <w:bCs/>
              </w:rPr>
              <w:t xml:space="preserve">S2 </w:t>
            </w:r>
            <w:r w:rsidRPr="001F59DB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. </w:t>
            </w:r>
            <w:r w:rsidRPr="001F59DB">
              <w:rPr>
                <w:b/>
                <w:bCs/>
              </w:rPr>
              <w:t xml:space="preserve"> Characteristics at Enrolment of </w:t>
            </w:r>
            <w:proofErr w:type="spellStart"/>
            <w:r w:rsidRPr="001F59DB">
              <w:rPr>
                <w:b/>
                <w:bCs/>
              </w:rPr>
              <w:t>Phidisa</w:t>
            </w:r>
            <w:proofErr w:type="spellEnd"/>
            <w:r w:rsidRPr="001F59DB">
              <w:rPr>
                <w:b/>
                <w:bCs/>
              </w:rPr>
              <w:t xml:space="preserve"> HIV Positive Participants by Mortality Status: Morbidity and Mortality Cohort</w:t>
            </w:r>
            <w:r w:rsidRPr="001F59DB">
              <w:rPr>
                <w:b/>
                <w:bCs/>
              </w:rPr>
              <w:br/>
              <w:t> 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rPr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1F59DB">
              <w:rPr>
                <w:b/>
                <w:bCs/>
                <w:i/>
                <w:iCs/>
                <w:sz w:val="20"/>
                <w:szCs w:val="20"/>
                <w:u w:val="single"/>
              </w:rPr>
              <w:t>Demographics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1F59DB">
              <w:rPr>
                <w:b/>
                <w:bCs/>
                <w:sz w:val="20"/>
                <w:szCs w:val="20"/>
              </w:rPr>
              <w:t>Known Deceased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1F59DB">
              <w:rPr>
                <w:b/>
                <w:bCs/>
                <w:sz w:val="20"/>
                <w:szCs w:val="20"/>
              </w:rPr>
              <w:t>Known Alive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1F59DB">
              <w:rPr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1F59DB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Age (median years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36.0 [33.0, 40.0]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35.0 [32.0, 39.0]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34.0 [30.0, 38.0]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35.0 [32.0, 39.0]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Female (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47 (23.6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944 (39.3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83 (45.0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274 (38.1%)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Location of home (% rural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61 (41.8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183 (44.2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32 (32.4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576 (43.1%)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Marital status (% married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374 (59.9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3336 (67.5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66 (65.4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3976 (66.6%)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Education (% HS or tertiary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470 (75.3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3998 (81.0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343 (84.7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4811 (80.7%)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Body Mass Index (median kg/m</w:t>
            </w:r>
            <w:r w:rsidRPr="001F59DB">
              <w:rPr>
                <w:sz w:val="20"/>
                <w:szCs w:val="20"/>
                <w:vertAlign w:val="superscript"/>
              </w:rPr>
              <w:t>2</w:t>
            </w:r>
            <w:r w:rsidRPr="001F59DB">
              <w:rPr>
                <w:sz w:val="20"/>
                <w:szCs w:val="20"/>
              </w:rPr>
              <w:t>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1.7 [19.2, 24.9]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4.3 [21.5, 28.1]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4.3 [21.1, 28.1]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4.1 [21.1, 27.9]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On ART at Baseline (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2 (2.1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19 (4.7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3 (3.5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44 (4.4%)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rPr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1F59DB">
              <w:rPr>
                <w:b/>
                <w:bCs/>
                <w:i/>
                <w:iCs/>
                <w:sz w:val="20"/>
                <w:szCs w:val="20"/>
                <w:u w:val="single"/>
              </w:rPr>
              <w:t>HIV characteristics</w:t>
            </w:r>
          </w:p>
        </w:tc>
        <w:tc>
          <w:tcPr>
            <w:tcW w:w="0" w:type="auto"/>
          </w:tcPr>
          <w:p w:rsidR="004D7094" w:rsidRPr="001F59DB" w:rsidRDefault="004D7094" w:rsidP="001F59DB">
            <w:pPr>
              <w:spacing w:line="300" w:lineRule="auto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4D7094" w:rsidRPr="001F59DB" w:rsidRDefault="004D7094" w:rsidP="001F59DB">
            <w:pPr>
              <w:spacing w:line="300" w:lineRule="auto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4D7094" w:rsidRPr="001F59DB" w:rsidRDefault="004D7094" w:rsidP="001F59DB">
            <w:pPr>
              <w:spacing w:line="300" w:lineRule="auto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4D7094" w:rsidRPr="001F59DB" w:rsidRDefault="004D7094" w:rsidP="001F59DB">
            <w:pPr>
              <w:spacing w:line="300" w:lineRule="auto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 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CD4 count (median cell/mm</w:t>
            </w:r>
            <w:r w:rsidRPr="001F59DB">
              <w:rPr>
                <w:sz w:val="20"/>
                <w:szCs w:val="20"/>
                <w:vertAlign w:val="superscript"/>
              </w:rPr>
              <w:t>3</w:t>
            </w:r>
            <w:r w:rsidRPr="001F59DB">
              <w:rPr>
                <w:sz w:val="20"/>
                <w:szCs w:val="20"/>
              </w:rPr>
              <w:t>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98.0 [29.5, 225.0]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18.0 [105.0, 370.0]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25.0 [119.0, 379.0]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07.0 [94.0, 359.0]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&lt; 50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08 (33.5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644 (13.1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39 (9.6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891 (15.0%)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50-99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07 (17.3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517 (10.5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38 (9.4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662 (11.1%)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00-199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30 (21.0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108 (22.5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02 (25.2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340 (22.5%)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00-349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02 (16.5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291 (26.2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06 (26.2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499 (25.2%)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350-499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41 (6.6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687 (14.0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61 (15.1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789 (13.3%)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500 +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32 (5.2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675 (13.7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59 (14.6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766 (12.9%)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HIV viral load (median log</w:t>
            </w:r>
            <w:r w:rsidRPr="001F59DB">
              <w:rPr>
                <w:sz w:val="20"/>
                <w:szCs w:val="20"/>
                <w:vertAlign w:val="subscript"/>
              </w:rPr>
              <w:t>10</w:t>
            </w:r>
            <w:r w:rsidRPr="001F59DB">
              <w:rPr>
                <w:sz w:val="20"/>
                <w:szCs w:val="20"/>
              </w:rPr>
              <w:t xml:space="preserve"> copies/</w:t>
            </w:r>
            <w:proofErr w:type="spellStart"/>
            <w:r w:rsidRPr="001F59DB">
              <w:rPr>
                <w:sz w:val="20"/>
                <w:szCs w:val="20"/>
              </w:rPr>
              <w:t>mL</w:t>
            </w:r>
            <w:proofErr w:type="spellEnd"/>
            <w:r w:rsidRPr="001F59DB">
              <w:rPr>
                <w:sz w:val="20"/>
                <w:szCs w:val="20"/>
              </w:rPr>
              <w:t>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5.2 [4.7, 5.6]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4.7 [4.0, 5.2]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4.6 [3.9, 5.2]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4.8 [4.1, 5.3]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proofErr w:type="spellStart"/>
            <w:r w:rsidRPr="001F59DB">
              <w:rPr>
                <w:sz w:val="20"/>
                <w:szCs w:val="20"/>
              </w:rPr>
              <w:t>Hb</w:t>
            </w:r>
            <w:proofErr w:type="spellEnd"/>
            <w:r w:rsidRPr="001F59DB">
              <w:rPr>
                <w:sz w:val="20"/>
                <w:szCs w:val="20"/>
              </w:rPr>
              <w:t xml:space="preserve"> (median g/dl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2.1 [10.5, 13.7]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3.1 [11.6, 14.4]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2.9 [11.4, 14.4]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3.0 [11.4, 14.4]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rPr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1F59DB">
              <w:rPr>
                <w:b/>
                <w:bCs/>
                <w:i/>
                <w:iCs/>
                <w:sz w:val="20"/>
                <w:szCs w:val="20"/>
                <w:u w:val="single"/>
              </w:rPr>
              <w:t>Co-morbidities</w:t>
            </w:r>
          </w:p>
        </w:tc>
        <w:tc>
          <w:tcPr>
            <w:tcW w:w="0" w:type="auto"/>
          </w:tcPr>
          <w:p w:rsidR="004D7094" w:rsidRPr="001F59DB" w:rsidRDefault="004D7094" w:rsidP="001F59DB">
            <w:pPr>
              <w:spacing w:line="300" w:lineRule="auto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4D7094" w:rsidRPr="001F59DB" w:rsidRDefault="004D7094" w:rsidP="001F59DB">
            <w:pPr>
              <w:spacing w:line="300" w:lineRule="auto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4D7094" w:rsidRPr="001F59DB" w:rsidRDefault="004D7094" w:rsidP="001F59DB">
            <w:pPr>
              <w:spacing w:line="300" w:lineRule="auto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4D7094" w:rsidRPr="001F59DB" w:rsidRDefault="004D7094" w:rsidP="001F59DB">
            <w:pPr>
              <w:spacing w:line="300" w:lineRule="auto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 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Hepatitis B - SAG positive (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9 (4.7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73 (3.5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4 (1.0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06 (3.5%)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Hepatitis C (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 (0.3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6 (0.5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3 (0.7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31 (0.5%)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History of AIDS or Pulmonary/</w:t>
            </w:r>
            <w:proofErr w:type="spellStart"/>
            <w:r w:rsidRPr="001F59DB">
              <w:rPr>
                <w:sz w:val="20"/>
                <w:szCs w:val="20"/>
              </w:rPr>
              <w:t>Extrapulmonary</w:t>
            </w:r>
            <w:proofErr w:type="spellEnd"/>
            <w:r w:rsidRPr="001F59DB">
              <w:rPr>
                <w:sz w:val="20"/>
                <w:szCs w:val="20"/>
              </w:rPr>
              <w:t xml:space="preserve"> TB (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238 (41.5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067 (22.8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75 (20.4%)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1F59DB">
              <w:rPr>
                <w:sz w:val="20"/>
                <w:szCs w:val="20"/>
              </w:rPr>
              <w:t>1380 (24.5%)</w:t>
            </w:r>
          </w:p>
        </w:tc>
      </w:tr>
      <w:tr w:rsidR="004D7094" w:rsidTr="001F59DB">
        <w:trPr>
          <w:divId w:val="724645415"/>
        </w:trPr>
        <w:tc>
          <w:tcPr>
            <w:tcW w:w="1496" w:type="pct"/>
          </w:tcPr>
          <w:p w:rsidR="004D7094" w:rsidRPr="001F59DB" w:rsidRDefault="004D7094" w:rsidP="001F59DB">
            <w:pPr>
              <w:pStyle w:val="NormalWeb"/>
              <w:spacing w:line="30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1F59DB">
              <w:rPr>
                <w:b/>
                <w:bCs/>
                <w:i/>
                <w:iCs/>
                <w:sz w:val="20"/>
                <w:szCs w:val="20"/>
              </w:rPr>
              <w:t>Number of patients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1F59DB">
              <w:rPr>
                <w:b/>
                <w:bCs/>
                <w:sz w:val="20"/>
                <w:szCs w:val="20"/>
              </w:rPr>
              <w:t>624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1F59DB">
              <w:rPr>
                <w:b/>
                <w:bCs/>
                <w:sz w:val="20"/>
                <w:szCs w:val="20"/>
              </w:rPr>
              <w:t>4945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1F59DB">
              <w:rPr>
                <w:b/>
                <w:bCs/>
                <w:sz w:val="20"/>
                <w:szCs w:val="20"/>
              </w:rPr>
              <w:t>407</w:t>
            </w:r>
          </w:p>
        </w:tc>
        <w:tc>
          <w:tcPr>
            <w:tcW w:w="876" w:type="pct"/>
          </w:tcPr>
          <w:p w:rsidR="004D7094" w:rsidRPr="001F59DB" w:rsidRDefault="004D7094" w:rsidP="001F59DB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1F59DB">
              <w:rPr>
                <w:b/>
                <w:bCs/>
                <w:sz w:val="20"/>
                <w:szCs w:val="20"/>
              </w:rPr>
              <w:t>5976</w:t>
            </w:r>
          </w:p>
        </w:tc>
      </w:tr>
      <w:tr w:rsidR="004D7094" w:rsidTr="001F59DB">
        <w:trPr>
          <w:divId w:val="724645415"/>
        </w:trPr>
        <w:tc>
          <w:tcPr>
            <w:tcW w:w="0" w:type="auto"/>
            <w:gridSpan w:val="5"/>
            <w:tcBorders>
              <w:bottom w:val="single" w:sz="12" w:space="0" w:color="000000"/>
            </w:tcBorders>
          </w:tcPr>
          <w:p w:rsidR="004D7094" w:rsidRPr="001F59DB" w:rsidRDefault="004D7094" w:rsidP="001F59DB">
            <w:pPr>
              <w:pStyle w:val="NormalWeb"/>
              <w:spacing w:line="300" w:lineRule="auto"/>
              <w:rPr>
                <w:sz w:val="20"/>
                <w:szCs w:val="20"/>
              </w:rPr>
            </w:pPr>
            <w:r w:rsidRPr="001F59DB">
              <w:rPr>
                <w:b/>
                <w:bCs/>
                <w:sz w:val="20"/>
                <w:szCs w:val="20"/>
                <w:u w:val="single"/>
              </w:rPr>
              <w:t xml:space="preserve">Notes: </w:t>
            </w:r>
          </w:p>
        </w:tc>
      </w:tr>
    </w:tbl>
    <w:p w:rsidR="004D7094" w:rsidRDefault="004D7094">
      <w:pPr>
        <w:divId w:val="724645415"/>
        <w:rPr>
          <w:color w:val="auto"/>
        </w:rPr>
      </w:pPr>
    </w:p>
    <w:sectPr w:rsidR="004D7094" w:rsidSect="001B23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stylePaneFormatFilter w:val="3F01"/>
  <w:defaultTabStop w:val="720"/>
  <w:noPunctuationKerning/>
  <w:characterSpacingControl w:val="doNotCompress"/>
  <w:compat>
    <w:doNotBreakWrappedTables/>
    <w:doNotSnapToGridInCell/>
    <w:doNotWrapTextWithPunct/>
    <w:doNotUseEastAsianBreak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B2345"/>
    <w:rsid w:val="00043DD0"/>
    <w:rsid w:val="00044D39"/>
    <w:rsid w:val="001B2345"/>
    <w:rsid w:val="001F59DB"/>
    <w:rsid w:val="0030201D"/>
    <w:rsid w:val="00350792"/>
    <w:rsid w:val="0035352B"/>
    <w:rsid w:val="003837CF"/>
    <w:rsid w:val="0039639B"/>
    <w:rsid w:val="00483DA4"/>
    <w:rsid w:val="004D7094"/>
    <w:rsid w:val="00A62C72"/>
    <w:rsid w:val="00CE61F7"/>
    <w:rsid w:val="00DA00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7CF"/>
    <w:rPr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837CF"/>
    <w:pPr>
      <w:spacing w:before="100" w:beforeAutospacing="1" w:after="100" w:afterAutospacing="1"/>
    </w:pPr>
  </w:style>
  <w:style w:type="table" w:styleId="TableClassic1">
    <w:name w:val="Table Classic 1"/>
    <w:basedOn w:val="TableNormal"/>
    <w:uiPriority w:val="99"/>
    <w:rsid w:val="001B2345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645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437</Characters>
  <Application>Microsoft Office Word</Application>
  <DocSecurity>0</DocSecurity>
  <Lines>11</Lines>
  <Paragraphs>3</Paragraphs>
  <ScaleCrop>false</ScaleCrop>
  <Company>U of M</Company>
  <LinksUpToDate>false</LinksUpToDate>
  <CharactersWithSpaces>1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-g</dc:creator>
  <cp:keywords/>
  <dc:description/>
  <cp:lastModifiedBy>sue</cp:lastModifiedBy>
  <cp:revision>4</cp:revision>
  <dcterms:created xsi:type="dcterms:W3CDTF">2014-12-02T22:21:00Z</dcterms:created>
  <dcterms:modified xsi:type="dcterms:W3CDTF">2015-03-09T17:04:00Z</dcterms:modified>
</cp:coreProperties>
</file>